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3559D" w14:textId="3AD9BA07" w:rsidR="00F97732" w:rsidRDefault="00F97732"/>
    <w:p w14:paraId="6BA83E0D" w14:textId="77777777" w:rsidR="00484B78" w:rsidRPr="00EB0F86" w:rsidRDefault="00484B78" w:rsidP="00484B78">
      <w:pPr>
        <w:pStyle w:val="Heading1"/>
        <w:spacing w:line="240" w:lineRule="auto"/>
        <w:rPr>
          <w:rStyle w:val="articlecitationvolume"/>
          <w:i w:val="0"/>
          <w:szCs w:val="24"/>
        </w:rPr>
      </w:pPr>
      <w:r w:rsidRPr="00EB0F86">
        <w:rPr>
          <w:rStyle w:val="Strong"/>
          <w:i w:val="0"/>
          <w:szCs w:val="24"/>
        </w:rPr>
        <w:t xml:space="preserve">This checklist has been adapted for use with systematic review protocol submissions to BioMed Central journals from Table 3 in Moher D et al: </w:t>
      </w:r>
      <w:r w:rsidRPr="00EB0F86">
        <w:rPr>
          <w:i w:val="0"/>
          <w:szCs w:val="24"/>
          <w:lang w:val="en"/>
        </w:rPr>
        <w:t xml:space="preserve">Preferred reporting items for systematic review and meta-analysis protocols (PRISMA-P) 2015 statement. Systematic Reviews </w:t>
      </w:r>
      <w:r w:rsidRPr="00EB0F86">
        <w:rPr>
          <w:rStyle w:val="articlecitationyear"/>
          <w:i w:val="0"/>
          <w:szCs w:val="24"/>
        </w:rPr>
        <w:t xml:space="preserve">2015 </w:t>
      </w:r>
      <w:r w:rsidRPr="00EB0F86">
        <w:rPr>
          <w:rStyle w:val="Strong"/>
          <w:i w:val="0"/>
          <w:szCs w:val="24"/>
        </w:rPr>
        <w:t>4</w:t>
      </w:r>
      <w:r w:rsidRPr="00EB0F86">
        <w:rPr>
          <w:rStyle w:val="articlecitationvolume"/>
          <w:i w:val="0"/>
          <w:szCs w:val="24"/>
        </w:rPr>
        <w:t>:1</w:t>
      </w:r>
    </w:p>
    <w:p w14:paraId="306166A5" w14:textId="77777777" w:rsidR="00484B78" w:rsidRPr="00EB0F86" w:rsidRDefault="00484B78" w:rsidP="00484B78">
      <w:pPr>
        <w:outlineLvl w:val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09"/>
        <w:gridCol w:w="5896"/>
      </w:tblGrid>
      <w:tr w:rsidR="00484B78" w14:paraId="55AE6D5A" w14:textId="77777777" w:rsidTr="001F390C">
        <w:tc>
          <w:tcPr>
            <w:tcW w:w="2405" w:type="dxa"/>
          </w:tcPr>
          <w:p w14:paraId="23AB8D67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Section and topic</w:t>
            </w:r>
          </w:p>
        </w:tc>
        <w:tc>
          <w:tcPr>
            <w:tcW w:w="709" w:type="dxa"/>
          </w:tcPr>
          <w:p w14:paraId="075C6A82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Item No</w:t>
            </w:r>
          </w:p>
        </w:tc>
        <w:tc>
          <w:tcPr>
            <w:tcW w:w="5896" w:type="dxa"/>
          </w:tcPr>
          <w:p w14:paraId="7F6EB8A4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Checklist item</w:t>
            </w:r>
          </w:p>
        </w:tc>
      </w:tr>
      <w:tr w:rsidR="00484B78" w14:paraId="3F58849C" w14:textId="77777777" w:rsidTr="001F390C">
        <w:trPr>
          <w:gridAfter w:val="2"/>
          <w:wAfter w:w="6605" w:type="dxa"/>
        </w:trPr>
        <w:tc>
          <w:tcPr>
            <w:tcW w:w="2405" w:type="dxa"/>
          </w:tcPr>
          <w:p w14:paraId="1FA6069D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Administrative information</w:t>
            </w:r>
          </w:p>
        </w:tc>
      </w:tr>
      <w:tr w:rsidR="00484B78" w14:paraId="16744BE8" w14:textId="77777777" w:rsidTr="001F390C">
        <w:tc>
          <w:tcPr>
            <w:tcW w:w="2405" w:type="dxa"/>
          </w:tcPr>
          <w:p w14:paraId="41E42AC4" w14:textId="77777777" w:rsidR="00484B78" w:rsidRPr="00EB57E2" w:rsidRDefault="00484B78" w:rsidP="001F390C">
            <w:r w:rsidRPr="00EB57E2">
              <w:t>Title:</w:t>
            </w:r>
          </w:p>
          <w:p w14:paraId="69496FBA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Identification</w:t>
            </w:r>
          </w:p>
          <w:p w14:paraId="41501A32" w14:textId="77777777" w:rsidR="00484B78" w:rsidRPr="00EB57E2" w:rsidRDefault="00484B78" w:rsidP="001F390C">
            <w:pPr>
              <w:pStyle w:val="ListParagraph"/>
            </w:pPr>
          </w:p>
          <w:p w14:paraId="3909D205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Update</w:t>
            </w:r>
          </w:p>
          <w:p w14:paraId="48CAEC32" w14:textId="77777777" w:rsidR="00484B78" w:rsidRPr="00EB57E2" w:rsidRDefault="00484B78" w:rsidP="001F390C"/>
        </w:tc>
        <w:tc>
          <w:tcPr>
            <w:tcW w:w="709" w:type="dxa"/>
          </w:tcPr>
          <w:p w14:paraId="2BD426F6" w14:textId="77777777" w:rsidR="00484B78" w:rsidRPr="00EB57E2" w:rsidRDefault="00484B78" w:rsidP="001F390C"/>
          <w:p w14:paraId="04E77B52" w14:textId="77777777" w:rsidR="00484B78" w:rsidRPr="00EB57E2" w:rsidRDefault="00484B78" w:rsidP="001F390C">
            <w:r w:rsidRPr="00EB57E2">
              <w:t>1a</w:t>
            </w:r>
          </w:p>
          <w:p w14:paraId="3F72A4FF" w14:textId="77777777" w:rsidR="00484B78" w:rsidRPr="00EB57E2" w:rsidRDefault="00484B78" w:rsidP="001F390C"/>
          <w:p w14:paraId="2C30AAEC" w14:textId="77777777" w:rsidR="00484B78" w:rsidRPr="00EB57E2" w:rsidRDefault="00484B78" w:rsidP="001F390C">
            <w:r w:rsidRPr="00EB57E2">
              <w:t>1b</w:t>
            </w:r>
          </w:p>
        </w:tc>
        <w:tc>
          <w:tcPr>
            <w:tcW w:w="5896" w:type="dxa"/>
          </w:tcPr>
          <w:p w14:paraId="6219E2DE" w14:textId="77777777" w:rsidR="00484B78" w:rsidRPr="00EB57E2" w:rsidRDefault="00484B78" w:rsidP="001F390C"/>
          <w:p w14:paraId="16215543" w14:textId="050BCA37" w:rsidR="00484B78" w:rsidRPr="00EB57E2" w:rsidRDefault="00484B78" w:rsidP="001F390C">
            <w:r w:rsidRPr="00EB57E2">
              <w:t>Identify the report as a systematic review</w:t>
            </w:r>
          </w:p>
          <w:p w14:paraId="17D0B36C" w14:textId="708422E9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1, lines 3-</w:t>
            </w:r>
            <w:r w:rsidR="00953E4A">
              <w:rPr>
                <w:b/>
              </w:rPr>
              <w:t>5</w:t>
            </w:r>
          </w:p>
          <w:p w14:paraId="3C800609" w14:textId="4BFB5D00" w:rsidR="00484B78" w:rsidRPr="00EB57E2" w:rsidRDefault="00484B78" w:rsidP="001F390C">
            <w:pPr>
              <w:rPr>
                <w:b/>
              </w:rPr>
            </w:pPr>
            <w:r w:rsidRPr="00EB57E2">
              <w:t xml:space="preserve">If the </w:t>
            </w:r>
            <w:r w:rsidR="00953E4A">
              <w:t>paper is</w:t>
            </w:r>
            <w:r w:rsidRPr="00EB57E2">
              <w:t xml:space="preserve"> an update of a previous systematic review, identify as such. </w:t>
            </w:r>
            <w:r w:rsidRPr="00EB57E2">
              <w:rPr>
                <w:b/>
              </w:rPr>
              <w:t>Not applicable</w:t>
            </w:r>
          </w:p>
        </w:tc>
      </w:tr>
      <w:tr w:rsidR="00484B78" w14:paraId="32695547" w14:textId="77777777" w:rsidTr="001F390C">
        <w:tc>
          <w:tcPr>
            <w:tcW w:w="2405" w:type="dxa"/>
          </w:tcPr>
          <w:p w14:paraId="0690C572" w14:textId="77777777" w:rsidR="00484B78" w:rsidRPr="00EB57E2" w:rsidRDefault="00484B78" w:rsidP="001F390C">
            <w:r w:rsidRPr="00EB57E2">
              <w:t>Registration:</w:t>
            </w:r>
          </w:p>
        </w:tc>
        <w:tc>
          <w:tcPr>
            <w:tcW w:w="709" w:type="dxa"/>
          </w:tcPr>
          <w:p w14:paraId="7AF368CC" w14:textId="77777777" w:rsidR="00484B78" w:rsidRPr="00EB57E2" w:rsidRDefault="00484B78" w:rsidP="001F390C">
            <w:r w:rsidRPr="00EB57E2">
              <w:t>2</w:t>
            </w:r>
          </w:p>
        </w:tc>
        <w:tc>
          <w:tcPr>
            <w:tcW w:w="5896" w:type="dxa"/>
          </w:tcPr>
          <w:p w14:paraId="670857C3" w14:textId="77777777" w:rsidR="00484B78" w:rsidRPr="00EB57E2" w:rsidRDefault="00484B78" w:rsidP="001F390C">
            <w:r w:rsidRPr="00EB57E2">
              <w:t>If registered, provide the name of the registry (e.g. PROSPERO) and registration number in the abstract</w:t>
            </w:r>
          </w:p>
          <w:p w14:paraId="461BC535" w14:textId="3BF9E64D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2, line </w:t>
            </w:r>
            <w:r w:rsidR="00953E4A">
              <w:rPr>
                <w:b/>
              </w:rPr>
              <w:t>38-39</w:t>
            </w:r>
          </w:p>
        </w:tc>
      </w:tr>
      <w:tr w:rsidR="00484B78" w14:paraId="446D7DEA" w14:textId="77777777" w:rsidTr="001F390C">
        <w:tc>
          <w:tcPr>
            <w:tcW w:w="2405" w:type="dxa"/>
          </w:tcPr>
          <w:p w14:paraId="0DF9422A" w14:textId="77777777" w:rsidR="00484B78" w:rsidRPr="00EB57E2" w:rsidRDefault="00484B78" w:rsidP="001F390C">
            <w:r w:rsidRPr="00EB57E2">
              <w:t>Authors:</w:t>
            </w:r>
          </w:p>
          <w:p w14:paraId="2E6BEFAB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Contact</w:t>
            </w:r>
          </w:p>
          <w:p w14:paraId="7DD6459D" w14:textId="77777777" w:rsidR="00484B78" w:rsidRPr="00EB57E2" w:rsidRDefault="00484B78" w:rsidP="001F390C">
            <w:pPr>
              <w:pStyle w:val="ListParagraph"/>
            </w:pPr>
          </w:p>
          <w:p w14:paraId="203997B7" w14:textId="77777777" w:rsidR="00484B78" w:rsidRPr="00EB57E2" w:rsidRDefault="00484B78" w:rsidP="001F390C">
            <w:pPr>
              <w:pStyle w:val="ListParagraph"/>
            </w:pPr>
          </w:p>
          <w:p w14:paraId="5C7E0EBC" w14:textId="77777777" w:rsidR="00484B78" w:rsidRPr="00EB57E2" w:rsidRDefault="00484B78" w:rsidP="001F390C">
            <w:pPr>
              <w:pStyle w:val="ListParagraph"/>
            </w:pPr>
          </w:p>
          <w:p w14:paraId="6B083888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Contributions</w:t>
            </w:r>
          </w:p>
        </w:tc>
        <w:tc>
          <w:tcPr>
            <w:tcW w:w="709" w:type="dxa"/>
          </w:tcPr>
          <w:p w14:paraId="356DAB60" w14:textId="77777777" w:rsidR="00484B78" w:rsidRPr="00EB57E2" w:rsidRDefault="00484B78" w:rsidP="001F390C"/>
          <w:p w14:paraId="4B543FFD" w14:textId="77777777" w:rsidR="00484B78" w:rsidRPr="00EB57E2" w:rsidRDefault="00484B78" w:rsidP="001F390C">
            <w:r w:rsidRPr="00EB57E2">
              <w:t>3a</w:t>
            </w:r>
          </w:p>
          <w:p w14:paraId="7A27BD00" w14:textId="77777777" w:rsidR="00484B78" w:rsidRPr="00EB57E2" w:rsidRDefault="00484B78" w:rsidP="001F390C"/>
          <w:p w14:paraId="618A9F03" w14:textId="77777777" w:rsidR="00484B78" w:rsidRPr="00EB57E2" w:rsidRDefault="00484B78" w:rsidP="001F390C"/>
          <w:p w14:paraId="1E03133A" w14:textId="77777777" w:rsidR="00484B78" w:rsidRPr="00EB57E2" w:rsidRDefault="00484B78" w:rsidP="001F390C"/>
          <w:p w14:paraId="77056970" w14:textId="77777777" w:rsidR="00484B78" w:rsidRPr="00EB57E2" w:rsidRDefault="00484B78" w:rsidP="001F390C">
            <w:r w:rsidRPr="00EB57E2">
              <w:t>3b</w:t>
            </w:r>
          </w:p>
        </w:tc>
        <w:tc>
          <w:tcPr>
            <w:tcW w:w="5896" w:type="dxa"/>
          </w:tcPr>
          <w:p w14:paraId="25AAF7EF" w14:textId="77777777" w:rsidR="00484B78" w:rsidRPr="00EB57E2" w:rsidRDefault="00484B78" w:rsidP="001F390C"/>
          <w:p w14:paraId="2AF6443F" w14:textId="77777777" w:rsidR="00484B78" w:rsidRPr="00EB57E2" w:rsidRDefault="00484B78" w:rsidP="001F390C">
            <w:r w:rsidRPr="00EB57E2">
              <w:t xml:space="preserve">Provide name, institutional affiliation, </w:t>
            </w:r>
            <w:r w:rsidRPr="00285AFD">
              <w:t>e-mail address of all protocol authors; provide physical mailing address of corresponding author</w:t>
            </w:r>
          </w:p>
          <w:p w14:paraId="44A4F61C" w14:textId="7C544444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</w:t>
            </w:r>
            <w:r w:rsidRPr="00EB57E2">
              <w:rPr>
                <w:b/>
              </w:rPr>
              <w:t>age 1, lines</w:t>
            </w:r>
            <w:r>
              <w:rPr>
                <w:b/>
              </w:rPr>
              <w:t xml:space="preserve"> </w:t>
            </w:r>
            <w:r w:rsidR="00953E4A">
              <w:rPr>
                <w:b/>
              </w:rPr>
              <w:t>8</w:t>
            </w:r>
            <w:r>
              <w:rPr>
                <w:b/>
              </w:rPr>
              <w:t>-</w:t>
            </w:r>
            <w:r w:rsidR="00953E4A">
              <w:rPr>
                <w:b/>
              </w:rPr>
              <w:t>15</w:t>
            </w:r>
            <w:r>
              <w:rPr>
                <w:b/>
              </w:rPr>
              <w:t xml:space="preserve"> and </w:t>
            </w:r>
            <w:r w:rsidR="00953E4A">
              <w:rPr>
                <w:b/>
              </w:rPr>
              <w:t>Page 26-27</w:t>
            </w:r>
            <w:r>
              <w:rPr>
                <w:b/>
              </w:rPr>
              <w:t xml:space="preserve"> lines </w:t>
            </w:r>
            <w:r w:rsidR="00953E4A">
              <w:rPr>
                <w:b/>
              </w:rPr>
              <w:t>62</w:t>
            </w:r>
            <w:r w:rsidR="00E0657E">
              <w:rPr>
                <w:b/>
              </w:rPr>
              <w:t>6</w:t>
            </w:r>
            <w:r w:rsidR="00953E4A">
              <w:rPr>
                <w:b/>
              </w:rPr>
              <w:t>-6</w:t>
            </w:r>
            <w:r w:rsidR="00E0657E">
              <w:rPr>
                <w:b/>
              </w:rPr>
              <w:t>31</w:t>
            </w:r>
          </w:p>
          <w:p w14:paraId="0782661E" w14:textId="77777777" w:rsidR="00484B78" w:rsidRPr="00EB57E2" w:rsidRDefault="00484B78" w:rsidP="001F390C">
            <w:r w:rsidRPr="00EB57E2">
              <w:t xml:space="preserve">Describe the contributions of the protocol authors and identify the </w:t>
            </w:r>
            <w:r w:rsidRPr="00285AFD">
              <w:t>guarantor</w:t>
            </w:r>
            <w:r w:rsidRPr="00EB57E2">
              <w:rPr>
                <w:color w:val="FF0000"/>
              </w:rPr>
              <w:t xml:space="preserve"> </w:t>
            </w:r>
            <w:r w:rsidRPr="00EB57E2">
              <w:t xml:space="preserve">of the review </w:t>
            </w:r>
          </w:p>
          <w:p w14:paraId="30944D7D" w14:textId="55756219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953E4A">
              <w:rPr>
                <w:b/>
              </w:rPr>
              <w:t>26</w:t>
            </w:r>
            <w:r>
              <w:rPr>
                <w:b/>
              </w:rPr>
              <w:t xml:space="preserve">, lines </w:t>
            </w:r>
            <w:r w:rsidR="00953E4A">
              <w:rPr>
                <w:b/>
              </w:rPr>
              <w:t>61</w:t>
            </w:r>
            <w:r w:rsidR="00E0657E">
              <w:rPr>
                <w:b/>
              </w:rPr>
              <w:t>6</w:t>
            </w:r>
            <w:r w:rsidR="00953E4A">
              <w:rPr>
                <w:b/>
              </w:rPr>
              <w:t>-6</w:t>
            </w:r>
            <w:r w:rsidR="00E0657E">
              <w:rPr>
                <w:b/>
              </w:rPr>
              <w:t>21</w:t>
            </w:r>
          </w:p>
        </w:tc>
      </w:tr>
      <w:tr w:rsidR="00484B78" w14:paraId="73B06C64" w14:textId="77777777" w:rsidTr="001F390C">
        <w:tc>
          <w:tcPr>
            <w:tcW w:w="2405" w:type="dxa"/>
          </w:tcPr>
          <w:p w14:paraId="37845B1E" w14:textId="77777777" w:rsidR="00484B78" w:rsidRPr="00EB57E2" w:rsidRDefault="00484B78" w:rsidP="001F390C">
            <w:r w:rsidRPr="00EB57E2">
              <w:t>Amendments</w:t>
            </w:r>
          </w:p>
        </w:tc>
        <w:tc>
          <w:tcPr>
            <w:tcW w:w="709" w:type="dxa"/>
          </w:tcPr>
          <w:p w14:paraId="6BA850F5" w14:textId="77777777" w:rsidR="00484B78" w:rsidRPr="00EB57E2" w:rsidRDefault="00484B78" w:rsidP="001F390C">
            <w:r w:rsidRPr="00EB57E2">
              <w:t>4</w:t>
            </w:r>
          </w:p>
        </w:tc>
        <w:tc>
          <w:tcPr>
            <w:tcW w:w="5896" w:type="dxa"/>
          </w:tcPr>
          <w:p w14:paraId="3336B6A6" w14:textId="3F8F536D" w:rsidR="00484B78" w:rsidRPr="00EB57E2" w:rsidRDefault="00484B78" w:rsidP="001F390C">
            <w:r w:rsidRPr="00EB57E2">
              <w:t xml:space="preserve">If the </w:t>
            </w:r>
            <w:r w:rsidR="00953E4A">
              <w:t xml:space="preserve">review </w:t>
            </w:r>
            <w:r w:rsidRPr="00EB57E2">
              <w:t xml:space="preserve">represents an amendment of a previously completed or published </w:t>
            </w:r>
            <w:r w:rsidR="00953E4A">
              <w:t>review</w:t>
            </w:r>
            <w:r w:rsidRPr="00EB57E2">
              <w:t>, identify as such and list changes; otherwise, state plan for documenting important amendments</w:t>
            </w:r>
          </w:p>
          <w:p w14:paraId="5509CAA8" w14:textId="77777777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Not applicable</w:t>
            </w:r>
          </w:p>
        </w:tc>
      </w:tr>
      <w:tr w:rsidR="00484B78" w14:paraId="6DB9616B" w14:textId="77777777" w:rsidTr="001F390C">
        <w:tc>
          <w:tcPr>
            <w:tcW w:w="2405" w:type="dxa"/>
          </w:tcPr>
          <w:p w14:paraId="523B1E9B" w14:textId="77777777" w:rsidR="00484B78" w:rsidRPr="00EB57E2" w:rsidRDefault="00484B78" w:rsidP="001F390C">
            <w:r w:rsidRPr="00EB57E2">
              <w:t>Support:</w:t>
            </w:r>
          </w:p>
          <w:p w14:paraId="4111F7E6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Sources</w:t>
            </w:r>
          </w:p>
          <w:p w14:paraId="6960195B" w14:textId="77777777" w:rsidR="00484B78" w:rsidRPr="00EB57E2" w:rsidRDefault="00484B78" w:rsidP="001F390C">
            <w:pPr>
              <w:pStyle w:val="ListParagraph"/>
            </w:pPr>
          </w:p>
          <w:p w14:paraId="26B999FE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Sponsor</w:t>
            </w:r>
          </w:p>
          <w:p w14:paraId="39556843" w14:textId="77777777" w:rsidR="00484B78" w:rsidRPr="00EB57E2" w:rsidRDefault="00484B78" w:rsidP="001F390C"/>
          <w:p w14:paraId="1C8D94A7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Role of sponsor or funder</w:t>
            </w:r>
          </w:p>
        </w:tc>
        <w:tc>
          <w:tcPr>
            <w:tcW w:w="709" w:type="dxa"/>
          </w:tcPr>
          <w:p w14:paraId="7E8C9AFD" w14:textId="77777777" w:rsidR="00484B78" w:rsidRPr="00EB57E2" w:rsidRDefault="00484B78" w:rsidP="001F390C"/>
          <w:p w14:paraId="7322D152" w14:textId="77777777" w:rsidR="00484B78" w:rsidRPr="00EB57E2" w:rsidRDefault="00484B78" w:rsidP="001F390C">
            <w:r w:rsidRPr="00EB57E2">
              <w:t>5a</w:t>
            </w:r>
          </w:p>
          <w:p w14:paraId="19C528E8" w14:textId="77777777" w:rsidR="00484B78" w:rsidRPr="00EB57E2" w:rsidRDefault="00484B78" w:rsidP="001F390C"/>
          <w:p w14:paraId="3BBF1856" w14:textId="77777777" w:rsidR="00484B78" w:rsidRPr="00EB57E2" w:rsidRDefault="00484B78" w:rsidP="001F390C">
            <w:r w:rsidRPr="00EB57E2">
              <w:t>5b</w:t>
            </w:r>
          </w:p>
          <w:p w14:paraId="2D155CBB" w14:textId="77777777" w:rsidR="00484B78" w:rsidRPr="00EB57E2" w:rsidRDefault="00484B78" w:rsidP="001F390C"/>
          <w:p w14:paraId="27934255" w14:textId="77777777" w:rsidR="00484B78" w:rsidRPr="00EB57E2" w:rsidRDefault="00484B78" w:rsidP="001F390C">
            <w:r w:rsidRPr="00EB57E2">
              <w:t>5c</w:t>
            </w:r>
          </w:p>
        </w:tc>
        <w:tc>
          <w:tcPr>
            <w:tcW w:w="5896" w:type="dxa"/>
          </w:tcPr>
          <w:p w14:paraId="57648CE5" w14:textId="77777777" w:rsidR="00484B78" w:rsidRPr="00EB57E2" w:rsidRDefault="00484B78" w:rsidP="001F390C"/>
          <w:p w14:paraId="477E1B1C" w14:textId="77777777" w:rsidR="00484B78" w:rsidRPr="00EB57E2" w:rsidRDefault="00484B78" w:rsidP="001F390C">
            <w:r w:rsidRPr="00EB57E2">
              <w:t>Indicate sources of financial or other support for the review</w:t>
            </w:r>
          </w:p>
          <w:p w14:paraId="4BE2ECEB" w14:textId="220358A5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953E4A">
              <w:rPr>
                <w:b/>
              </w:rPr>
              <w:t>26</w:t>
            </w:r>
            <w:r>
              <w:rPr>
                <w:b/>
              </w:rPr>
              <w:t>, line</w:t>
            </w:r>
            <w:r w:rsidR="00953E4A">
              <w:rPr>
                <w:b/>
              </w:rPr>
              <w:t>s 60</w:t>
            </w:r>
            <w:r w:rsidR="00E0657E">
              <w:rPr>
                <w:b/>
              </w:rPr>
              <w:t>9</w:t>
            </w:r>
            <w:r w:rsidR="00953E4A">
              <w:rPr>
                <w:b/>
              </w:rPr>
              <w:t>-61</w:t>
            </w:r>
            <w:r w:rsidR="00E0657E">
              <w:rPr>
                <w:b/>
              </w:rPr>
              <w:t>4</w:t>
            </w:r>
          </w:p>
          <w:p w14:paraId="5BA7D4DA" w14:textId="77777777" w:rsidR="00484B78" w:rsidRPr="00EB57E2" w:rsidRDefault="00484B78" w:rsidP="001F390C">
            <w:r w:rsidRPr="00EB57E2">
              <w:t>Provide name for the review funder and/or sponsor</w:t>
            </w:r>
          </w:p>
          <w:p w14:paraId="509D9519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  <w:p w14:paraId="486DBB1F" w14:textId="1D1B4D91" w:rsidR="00484B78" w:rsidRPr="00EB57E2" w:rsidRDefault="00484B78" w:rsidP="001F390C">
            <w:r w:rsidRPr="00EB57E2">
              <w:t xml:space="preserve">Describe the role of funder(s), sponsor(s), and/or institution(s), if any, in developing the </w:t>
            </w:r>
            <w:r w:rsidR="00953E4A">
              <w:t>review</w:t>
            </w:r>
          </w:p>
          <w:p w14:paraId="34B06257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</w:tc>
      </w:tr>
      <w:tr w:rsidR="00484B78" w14:paraId="25448247" w14:textId="77777777" w:rsidTr="001F390C">
        <w:trPr>
          <w:gridAfter w:val="2"/>
          <w:wAfter w:w="6605" w:type="dxa"/>
        </w:trPr>
        <w:tc>
          <w:tcPr>
            <w:tcW w:w="2405" w:type="dxa"/>
          </w:tcPr>
          <w:p w14:paraId="7BDB4073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Introduction</w:t>
            </w:r>
          </w:p>
        </w:tc>
      </w:tr>
      <w:tr w:rsidR="00484B78" w14:paraId="7097DBE2" w14:textId="77777777" w:rsidTr="001F390C">
        <w:tc>
          <w:tcPr>
            <w:tcW w:w="2405" w:type="dxa"/>
          </w:tcPr>
          <w:p w14:paraId="50469311" w14:textId="77777777" w:rsidR="00484B78" w:rsidRPr="00EB57E2" w:rsidRDefault="00484B78" w:rsidP="001F390C">
            <w:r w:rsidRPr="00EB57E2">
              <w:t>Rationale</w:t>
            </w:r>
          </w:p>
        </w:tc>
        <w:tc>
          <w:tcPr>
            <w:tcW w:w="709" w:type="dxa"/>
          </w:tcPr>
          <w:p w14:paraId="3E84D2A3" w14:textId="77777777" w:rsidR="00484B78" w:rsidRPr="00EB57E2" w:rsidRDefault="00484B78" w:rsidP="001F390C">
            <w:r w:rsidRPr="00EB57E2">
              <w:t>6</w:t>
            </w:r>
          </w:p>
        </w:tc>
        <w:tc>
          <w:tcPr>
            <w:tcW w:w="5896" w:type="dxa"/>
          </w:tcPr>
          <w:p w14:paraId="08917A6E" w14:textId="77777777" w:rsidR="00484B78" w:rsidRDefault="00484B78" w:rsidP="001F390C">
            <w:r w:rsidRPr="00EB57E2">
              <w:t>Describe the rationale for the review in the context of what is already known</w:t>
            </w:r>
          </w:p>
          <w:p w14:paraId="50127ED0" w14:textId="194FC2DE"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4</w:t>
            </w:r>
            <w:r w:rsidR="00FC3131">
              <w:rPr>
                <w:b/>
              </w:rPr>
              <w:t>-6</w:t>
            </w:r>
            <w:r>
              <w:rPr>
                <w:b/>
              </w:rPr>
              <w:t>, lines 7</w:t>
            </w:r>
            <w:r w:rsidR="00E0657E">
              <w:rPr>
                <w:b/>
              </w:rPr>
              <w:t>4</w:t>
            </w:r>
            <w:r w:rsidR="00FC3131">
              <w:rPr>
                <w:b/>
              </w:rPr>
              <w:t>-1</w:t>
            </w:r>
            <w:r w:rsidR="00E0657E">
              <w:rPr>
                <w:b/>
              </w:rPr>
              <w:t>32</w:t>
            </w:r>
          </w:p>
        </w:tc>
      </w:tr>
      <w:tr w:rsidR="00484B78" w14:paraId="38BF0742" w14:textId="77777777" w:rsidTr="001F390C">
        <w:tc>
          <w:tcPr>
            <w:tcW w:w="2405" w:type="dxa"/>
          </w:tcPr>
          <w:p w14:paraId="0CDB63A4" w14:textId="77777777" w:rsidR="00484B78" w:rsidRPr="00EB57E2" w:rsidRDefault="00484B78" w:rsidP="001F390C">
            <w:r w:rsidRPr="00EB57E2">
              <w:t xml:space="preserve">Objectives </w:t>
            </w:r>
          </w:p>
        </w:tc>
        <w:tc>
          <w:tcPr>
            <w:tcW w:w="709" w:type="dxa"/>
          </w:tcPr>
          <w:p w14:paraId="578A4BD7" w14:textId="77777777" w:rsidR="00484B78" w:rsidRPr="00EB57E2" w:rsidRDefault="00484B78" w:rsidP="001F390C">
            <w:r w:rsidRPr="00EB57E2">
              <w:t>7</w:t>
            </w:r>
          </w:p>
        </w:tc>
        <w:tc>
          <w:tcPr>
            <w:tcW w:w="5896" w:type="dxa"/>
          </w:tcPr>
          <w:p w14:paraId="6F8C58F6" w14:textId="77777777" w:rsidR="00484B78" w:rsidRDefault="00484B78" w:rsidP="001F390C">
            <w:pPr>
              <w:pStyle w:val="NoSpacing"/>
            </w:pPr>
            <w:r w:rsidRPr="00EB57E2">
              <w:t xml:space="preserve">Provide an explicit statement of the question(s) the review will address with reference to participants, interventions, </w:t>
            </w:r>
            <w:r>
              <w:t>comparators, and outcomes (PICO)</w:t>
            </w:r>
          </w:p>
          <w:p w14:paraId="763DB7BF" w14:textId="01BCF98E" w:rsidR="00484B78" w:rsidRPr="00D54FCF" w:rsidRDefault="00484B78" w:rsidP="001F390C">
            <w:pPr>
              <w:pStyle w:val="NoSpacing"/>
            </w:pPr>
            <w:r>
              <w:rPr>
                <w:b/>
              </w:rPr>
              <w:t xml:space="preserve">Page </w:t>
            </w:r>
            <w:r w:rsidR="00FC3131">
              <w:rPr>
                <w:b/>
              </w:rPr>
              <w:t>6</w:t>
            </w:r>
            <w:r>
              <w:rPr>
                <w:b/>
              </w:rPr>
              <w:t>, lines 1</w:t>
            </w:r>
            <w:r w:rsidR="00FC3131">
              <w:rPr>
                <w:b/>
              </w:rPr>
              <w:t>2</w:t>
            </w:r>
            <w:r w:rsidR="00E0657E">
              <w:rPr>
                <w:b/>
              </w:rPr>
              <w:t>9</w:t>
            </w:r>
            <w:r>
              <w:rPr>
                <w:b/>
              </w:rPr>
              <w:t>-1</w:t>
            </w:r>
            <w:r w:rsidR="00E0657E">
              <w:rPr>
                <w:b/>
              </w:rPr>
              <w:t>32</w:t>
            </w:r>
          </w:p>
        </w:tc>
      </w:tr>
      <w:tr w:rsidR="00484B78" w14:paraId="21371084" w14:textId="77777777" w:rsidTr="001F390C">
        <w:trPr>
          <w:gridAfter w:val="2"/>
          <w:wAfter w:w="6605" w:type="dxa"/>
        </w:trPr>
        <w:tc>
          <w:tcPr>
            <w:tcW w:w="2405" w:type="dxa"/>
          </w:tcPr>
          <w:p w14:paraId="138645F9" w14:textId="77777777"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lastRenderedPageBreak/>
              <w:t>Methods</w:t>
            </w:r>
          </w:p>
        </w:tc>
      </w:tr>
      <w:tr w:rsidR="00484B78" w14:paraId="4A9D4EA8" w14:textId="77777777" w:rsidTr="001F390C">
        <w:tc>
          <w:tcPr>
            <w:tcW w:w="2405" w:type="dxa"/>
          </w:tcPr>
          <w:p w14:paraId="58814E20" w14:textId="77777777" w:rsidR="00484B78" w:rsidRPr="00EB57E2" w:rsidRDefault="00484B78" w:rsidP="001F390C">
            <w:r w:rsidRPr="00EB57E2">
              <w:t>Eligibility criteria</w:t>
            </w:r>
          </w:p>
        </w:tc>
        <w:tc>
          <w:tcPr>
            <w:tcW w:w="709" w:type="dxa"/>
          </w:tcPr>
          <w:p w14:paraId="739F07F9" w14:textId="77777777" w:rsidR="00484B78" w:rsidRPr="00EB57E2" w:rsidRDefault="00484B78" w:rsidP="001F390C">
            <w:r w:rsidRPr="00EB57E2">
              <w:t>8</w:t>
            </w:r>
          </w:p>
        </w:tc>
        <w:tc>
          <w:tcPr>
            <w:tcW w:w="5896" w:type="dxa"/>
          </w:tcPr>
          <w:p w14:paraId="3701E04E" w14:textId="77777777" w:rsidR="00484B78" w:rsidRDefault="00484B78" w:rsidP="001F390C">
            <w:r w:rsidRPr="00EB57E2"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  <w:p w14:paraId="5E06EC1F" w14:textId="01981822" w:rsidR="00484B78" w:rsidRPr="00D54FCF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FC3131">
              <w:rPr>
                <w:b/>
              </w:rPr>
              <w:t>7-9</w:t>
            </w:r>
            <w:r>
              <w:rPr>
                <w:b/>
              </w:rPr>
              <w:t xml:space="preserve">, lines </w:t>
            </w:r>
            <w:r w:rsidR="00FC3131">
              <w:rPr>
                <w:b/>
              </w:rPr>
              <w:t>1</w:t>
            </w:r>
            <w:r w:rsidR="00E0657E">
              <w:rPr>
                <w:b/>
              </w:rPr>
              <w:t>42</w:t>
            </w:r>
            <w:r w:rsidR="00FC3131">
              <w:rPr>
                <w:b/>
              </w:rPr>
              <w:t>-18</w:t>
            </w:r>
            <w:r w:rsidR="00E0657E">
              <w:rPr>
                <w:b/>
              </w:rPr>
              <w:t>7</w:t>
            </w:r>
          </w:p>
        </w:tc>
      </w:tr>
      <w:tr w:rsidR="00484B78" w14:paraId="7E40FAA7" w14:textId="77777777" w:rsidTr="001F390C">
        <w:tc>
          <w:tcPr>
            <w:tcW w:w="2405" w:type="dxa"/>
          </w:tcPr>
          <w:p w14:paraId="0FDF645E" w14:textId="77777777" w:rsidR="00484B78" w:rsidRPr="00EB57E2" w:rsidRDefault="00484B78" w:rsidP="001F390C">
            <w:r w:rsidRPr="00EB57E2">
              <w:t>Information sources</w:t>
            </w:r>
          </w:p>
        </w:tc>
        <w:tc>
          <w:tcPr>
            <w:tcW w:w="709" w:type="dxa"/>
          </w:tcPr>
          <w:p w14:paraId="081A1BC1" w14:textId="77777777" w:rsidR="00484B78" w:rsidRPr="00EB57E2" w:rsidRDefault="00484B78" w:rsidP="001F390C">
            <w:r w:rsidRPr="00EB57E2">
              <w:t>9</w:t>
            </w:r>
          </w:p>
        </w:tc>
        <w:tc>
          <w:tcPr>
            <w:tcW w:w="5896" w:type="dxa"/>
          </w:tcPr>
          <w:p w14:paraId="6CA77807" w14:textId="77777777" w:rsidR="00484B78" w:rsidRDefault="00484B78" w:rsidP="001F390C">
            <w:r w:rsidRPr="00EB57E2">
              <w:t>Describe all intended information sources (e.g., electronic databases, contact with study authors, trial registers, or other grey literature sources) with planned dates of coverage</w:t>
            </w:r>
          </w:p>
          <w:p w14:paraId="6FB4983B" w14:textId="4CECDCF2" w:rsidR="00484B78" w:rsidRPr="00D54FCF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FC3131">
              <w:rPr>
                <w:b/>
              </w:rPr>
              <w:t>9</w:t>
            </w:r>
            <w:r>
              <w:rPr>
                <w:b/>
              </w:rPr>
              <w:t xml:space="preserve">, lines </w:t>
            </w:r>
            <w:r w:rsidR="00FC3131">
              <w:rPr>
                <w:b/>
              </w:rPr>
              <w:t>18</w:t>
            </w:r>
            <w:r w:rsidR="00E0657E">
              <w:rPr>
                <w:b/>
              </w:rPr>
              <w:t>9</w:t>
            </w:r>
            <w:r w:rsidR="00FC3131">
              <w:rPr>
                <w:b/>
              </w:rPr>
              <w:t>-19</w:t>
            </w:r>
            <w:r w:rsidR="00E0657E">
              <w:rPr>
                <w:b/>
              </w:rPr>
              <w:t>5</w:t>
            </w:r>
          </w:p>
        </w:tc>
      </w:tr>
      <w:tr w:rsidR="00484B78" w14:paraId="64F11CC0" w14:textId="77777777" w:rsidTr="001F390C">
        <w:tc>
          <w:tcPr>
            <w:tcW w:w="2405" w:type="dxa"/>
          </w:tcPr>
          <w:p w14:paraId="1DDCD62D" w14:textId="77777777" w:rsidR="00484B78" w:rsidRPr="00EB57E2" w:rsidRDefault="00484B78" w:rsidP="001F390C">
            <w:r w:rsidRPr="00EB57E2">
              <w:t>Search Strategy</w:t>
            </w:r>
          </w:p>
        </w:tc>
        <w:tc>
          <w:tcPr>
            <w:tcW w:w="709" w:type="dxa"/>
          </w:tcPr>
          <w:p w14:paraId="3C11396A" w14:textId="77777777" w:rsidR="00484B78" w:rsidRPr="00EB57E2" w:rsidRDefault="00484B78" w:rsidP="001F390C">
            <w:r w:rsidRPr="00EB57E2">
              <w:t>10</w:t>
            </w:r>
          </w:p>
        </w:tc>
        <w:tc>
          <w:tcPr>
            <w:tcW w:w="5896" w:type="dxa"/>
          </w:tcPr>
          <w:p w14:paraId="7BD472C4" w14:textId="77777777" w:rsidR="00484B78" w:rsidRDefault="00484B78" w:rsidP="001F390C">
            <w:r w:rsidRPr="00EB57E2">
              <w:t>Present draft of search strategy to be used for at least one electronic database, including planned limits, such that it could be repeated</w:t>
            </w:r>
          </w:p>
          <w:p w14:paraId="2043D28D" w14:textId="2D4C7F66" w:rsidR="00484B78" w:rsidRPr="00D54FCF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FC3131">
              <w:rPr>
                <w:b/>
              </w:rPr>
              <w:t>9</w:t>
            </w:r>
            <w:r>
              <w:rPr>
                <w:b/>
              </w:rPr>
              <w:t>, line</w:t>
            </w:r>
            <w:r w:rsidR="00FC3131">
              <w:rPr>
                <w:b/>
              </w:rPr>
              <w:t>s 19</w:t>
            </w:r>
            <w:r w:rsidR="00E0657E">
              <w:rPr>
                <w:b/>
              </w:rPr>
              <w:t>7</w:t>
            </w:r>
            <w:r w:rsidR="00FC3131">
              <w:rPr>
                <w:b/>
              </w:rPr>
              <w:t>-</w:t>
            </w:r>
            <w:r w:rsidR="00E0657E">
              <w:rPr>
                <w:b/>
              </w:rPr>
              <w:t>201</w:t>
            </w:r>
          </w:p>
        </w:tc>
      </w:tr>
      <w:tr w:rsidR="00484B78" w14:paraId="565D5E80" w14:textId="77777777" w:rsidTr="001F390C">
        <w:tc>
          <w:tcPr>
            <w:tcW w:w="2405" w:type="dxa"/>
          </w:tcPr>
          <w:p w14:paraId="10E8CE11" w14:textId="77777777" w:rsidR="00484B78" w:rsidRPr="00EB57E2" w:rsidRDefault="00484B78" w:rsidP="001F390C">
            <w:r w:rsidRPr="00EB57E2">
              <w:t>Study records:</w:t>
            </w:r>
          </w:p>
          <w:p w14:paraId="4E360D42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Data management</w:t>
            </w:r>
          </w:p>
          <w:p w14:paraId="0AA787D4" w14:textId="77777777" w:rsidR="00484B78" w:rsidRPr="00EB57E2" w:rsidRDefault="00484B78" w:rsidP="001F390C">
            <w:pPr>
              <w:pStyle w:val="ListParagraph"/>
            </w:pPr>
          </w:p>
          <w:p w14:paraId="5812843D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Selection process</w:t>
            </w:r>
          </w:p>
          <w:p w14:paraId="59680927" w14:textId="77777777" w:rsidR="00484B78" w:rsidRPr="00EB57E2" w:rsidRDefault="00484B78" w:rsidP="001F390C">
            <w:pPr>
              <w:pStyle w:val="ListParagraph"/>
            </w:pPr>
          </w:p>
          <w:p w14:paraId="0733F3B7" w14:textId="77777777" w:rsidR="00484B78" w:rsidRPr="00EB57E2" w:rsidRDefault="00484B78" w:rsidP="001F390C">
            <w:pPr>
              <w:pStyle w:val="ListParagraph"/>
            </w:pPr>
          </w:p>
          <w:p w14:paraId="6F195F16" w14:textId="77777777"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Data collection process</w:t>
            </w:r>
          </w:p>
        </w:tc>
        <w:tc>
          <w:tcPr>
            <w:tcW w:w="709" w:type="dxa"/>
          </w:tcPr>
          <w:p w14:paraId="3B61C441" w14:textId="77777777" w:rsidR="00484B78" w:rsidRPr="00EB57E2" w:rsidRDefault="00484B78" w:rsidP="001F390C"/>
          <w:p w14:paraId="30B2D5CB" w14:textId="77777777" w:rsidR="00484B78" w:rsidRPr="00EB57E2" w:rsidRDefault="00484B78" w:rsidP="001F390C">
            <w:r w:rsidRPr="00EB57E2">
              <w:t>11a</w:t>
            </w:r>
          </w:p>
          <w:p w14:paraId="57C0A0F7" w14:textId="77777777" w:rsidR="00484B78" w:rsidRPr="00EB57E2" w:rsidRDefault="00484B78" w:rsidP="001F390C"/>
          <w:p w14:paraId="13EC03DE" w14:textId="77777777" w:rsidR="00484B78" w:rsidRPr="00EB57E2" w:rsidRDefault="00484B78" w:rsidP="001F390C"/>
          <w:p w14:paraId="605D10D9" w14:textId="77777777" w:rsidR="00484B78" w:rsidRPr="00EB57E2" w:rsidRDefault="00484B78" w:rsidP="001F390C">
            <w:r w:rsidRPr="00EB57E2">
              <w:t>11b</w:t>
            </w:r>
          </w:p>
          <w:p w14:paraId="6D5C2D52" w14:textId="77777777" w:rsidR="00484B78" w:rsidRPr="00EB57E2" w:rsidRDefault="00484B78" w:rsidP="001F390C"/>
          <w:p w14:paraId="0443907D" w14:textId="77777777" w:rsidR="00484B78" w:rsidRPr="00EB57E2" w:rsidRDefault="00484B78" w:rsidP="001F390C"/>
          <w:p w14:paraId="2F0ABBE4" w14:textId="77777777" w:rsidR="00484B78" w:rsidRPr="00EB57E2" w:rsidRDefault="00484B78" w:rsidP="001F390C"/>
          <w:p w14:paraId="49D6E14F" w14:textId="77777777" w:rsidR="00484B78" w:rsidRPr="00EB57E2" w:rsidRDefault="00484B78" w:rsidP="001F390C">
            <w:r w:rsidRPr="00EB57E2">
              <w:t>11c</w:t>
            </w:r>
          </w:p>
        </w:tc>
        <w:tc>
          <w:tcPr>
            <w:tcW w:w="5896" w:type="dxa"/>
          </w:tcPr>
          <w:p w14:paraId="538E787A" w14:textId="77777777" w:rsidR="00484B78" w:rsidRPr="00EB57E2" w:rsidRDefault="00484B78" w:rsidP="001F390C"/>
          <w:p w14:paraId="1BB0C5ED" w14:textId="77777777" w:rsidR="00484B78" w:rsidRPr="00EB57E2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the mechanism(s) that will be used to manage records and data throughout the review</w:t>
            </w:r>
          </w:p>
          <w:p w14:paraId="67A5D443" w14:textId="39D56BBD" w:rsidR="00484B78" w:rsidRPr="00D54FCF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="00FC3131">
              <w:rPr>
                <w:rFonts w:cs="Arial"/>
                <w:b/>
                <w:szCs w:val="20"/>
              </w:rPr>
              <w:t>10</w:t>
            </w:r>
            <w:r>
              <w:rPr>
                <w:rFonts w:cs="Arial"/>
                <w:b/>
                <w:szCs w:val="20"/>
              </w:rPr>
              <w:t xml:space="preserve">, lines </w:t>
            </w:r>
            <w:r w:rsidR="00FC3131">
              <w:rPr>
                <w:rFonts w:cs="Arial"/>
                <w:b/>
                <w:szCs w:val="20"/>
              </w:rPr>
              <w:t>2</w:t>
            </w:r>
            <w:r w:rsidR="00E0657E">
              <w:rPr>
                <w:rFonts w:cs="Arial"/>
                <w:b/>
                <w:szCs w:val="20"/>
              </w:rPr>
              <w:t>11-220</w:t>
            </w:r>
          </w:p>
          <w:p w14:paraId="5FCCECE6" w14:textId="77777777" w:rsidR="00484B78" w:rsidRPr="00EB57E2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  <w:p w14:paraId="53A9163C" w14:textId="4BFC4EF7" w:rsidR="00484B78" w:rsidRPr="00D54FCF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="00FC3131">
              <w:rPr>
                <w:rFonts w:cs="Arial"/>
                <w:b/>
                <w:szCs w:val="20"/>
              </w:rPr>
              <w:t>9-10,</w:t>
            </w:r>
            <w:r>
              <w:rPr>
                <w:rFonts w:cs="Arial"/>
                <w:b/>
                <w:szCs w:val="20"/>
              </w:rPr>
              <w:t xml:space="preserve"> lines </w:t>
            </w:r>
            <w:r w:rsidR="00E0657E">
              <w:rPr>
                <w:rFonts w:cs="Arial"/>
                <w:b/>
                <w:szCs w:val="20"/>
              </w:rPr>
              <w:t>203</w:t>
            </w:r>
            <w:r w:rsidR="00FC3131">
              <w:rPr>
                <w:rFonts w:cs="Arial"/>
                <w:b/>
                <w:szCs w:val="20"/>
              </w:rPr>
              <w:t>-2</w:t>
            </w:r>
            <w:r w:rsidR="00E0657E">
              <w:rPr>
                <w:rFonts w:cs="Arial"/>
                <w:b/>
                <w:szCs w:val="20"/>
              </w:rPr>
              <w:t>10</w:t>
            </w:r>
          </w:p>
          <w:p w14:paraId="18C6DE1B" w14:textId="77777777" w:rsidR="00484B78" w:rsidRPr="00EB57E2" w:rsidRDefault="00484B78" w:rsidP="001F390C">
            <w:r w:rsidRPr="00EB57E2">
              <w:t>Describe planned method of extracting data from reports (e.g., piloting forms, done independently, in duplicate), any processes for obtaining and confirming data from investigators</w:t>
            </w:r>
          </w:p>
          <w:p w14:paraId="20437146" w14:textId="2F4EE5BE" w:rsidR="00484B78" w:rsidRPr="00F372EA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="00FC3131">
              <w:rPr>
                <w:rFonts w:cs="Arial"/>
                <w:b/>
                <w:szCs w:val="20"/>
              </w:rPr>
              <w:t>10</w:t>
            </w:r>
            <w:r>
              <w:rPr>
                <w:rFonts w:cs="Arial"/>
                <w:b/>
                <w:szCs w:val="20"/>
              </w:rPr>
              <w:t>, lines 2</w:t>
            </w:r>
            <w:r w:rsidR="00E0657E">
              <w:rPr>
                <w:rFonts w:cs="Arial"/>
                <w:b/>
                <w:szCs w:val="20"/>
              </w:rPr>
              <w:t>11</w:t>
            </w:r>
            <w:r w:rsidR="00FC3131">
              <w:rPr>
                <w:rFonts w:cs="Arial"/>
                <w:b/>
                <w:szCs w:val="20"/>
              </w:rPr>
              <w:t>-2</w:t>
            </w:r>
            <w:r w:rsidR="00E0657E">
              <w:rPr>
                <w:rFonts w:cs="Arial"/>
                <w:b/>
                <w:szCs w:val="20"/>
              </w:rPr>
              <w:t>20</w:t>
            </w:r>
          </w:p>
        </w:tc>
      </w:tr>
      <w:tr w:rsidR="00484B78" w14:paraId="4C985516" w14:textId="77777777" w:rsidTr="001F390C">
        <w:tc>
          <w:tcPr>
            <w:tcW w:w="2405" w:type="dxa"/>
          </w:tcPr>
          <w:p w14:paraId="56FF26B2" w14:textId="77777777" w:rsidR="00484B78" w:rsidRPr="00EB57E2" w:rsidRDefault="00484B78" w:rsidP="001F390C">
            <w:r w:rsidRPr="00EB57E2">
              <w:t>Data items</w:t>
            </w:r>
          </w:p>
        </w:tc>
        <w:tc>
          <w:tcPr>
            <w:tcW w:w="709" w:type="dxa"/>
          </w:tcPr>
          <w:p w14:paraId="157C5E79" w14:textId="77777777" w:rsidR="00484B78" w:rsidRPr="00EB57E2" w:rsidRDefault="00484B78" w:rsidP="001F390C">
            <w:r w:rsidRPr="00EB57E2">
              <w:t>12</w:t>
            </w:r>
          </w:p>
        </w:tc>
        <w:tc>
          <w:tcPr>
            <w:tcW w:w="5896" w:type="dxa"/>
          </w:tcPr>
          <w:p w14:paraId="5F40F955" w14:textId="77777777" w:rsidR="00484B78" w:rsidRPr="00F372EA" w:rsidRDefault="00484B78" w:rsidP="001F390C">
            <w:r w:rsidRPr="00F372EA">
              <w:t>List and define all variables for which data will be sought (e.g., PICO items, funding sources), any pre-planned data assumptions and simplifications</w:t>
            </w:r>
          </w:p>
          <w:p w14:paraId="5AAA269E" w14:textId="3183530A" w:rsidR="00484B78" w:rsidRPr="007F55FA" w:rsidRDefault="00484B78" w:rsidP="001F390C">
            <w:pPr>
              <w:rPr>
                <w:b/>
              </w:rPr>
            </w:pPr>
            <w:r w:rsidRPr="00F372EA">
              <w:rPr>
                <w:b/>
              </w:rPr>
              <w:t xml:space="preserve">Page </w:t>
            </w:r>
            <w:r w:rsidR="00FC3131">
              <w:rPr>
                <w:b/>
              </w:rPr>
              <w:t>10</w:t>
            </w:r>
            <w:r w:rsidRPr="00F372EA">
              <w:rPr>
                <w:b/>
              </w:rPr>
              <w:t xml:space="preserve">, lines </w:t>
            </w:r>
            <w:r>
              <w:rPr>
                <w:b/>
              </w:rPr>
              <w:t>2</w:t>
            </w:r>
            <w:r w:rsidR="00E0657E">
              <w:rPr>
                <w:b/>
              </w:rPr>
              <w:t>11-220</w:t>
            </w:r>
          </w:p>
        </w:tc>
      </w:tr>
      <w:tr w:rsidR="00484B78" w14:paraId="00A524BE" w14:textId="77777777" w:rsidTr="001F390C">
        <w:tc>
          <w:tcPr>
            <w:tcW w:w="2405" w:type="dxa"/>
          </w:tcPr>
          <w:p w14:paraId="0B051718" w14:textId="77777777" w:rsidR="00484B78" w:rsidRPr="00EB57E2" w:rsidRDefault="00484B78" w:rsidP="001F390C">
            <w:r w:rsidRPr="00BE3E74">
              <w:t>Outcomes and prioritization</w:t>
            </w:r>
          </w:p>
        </w:tc>
        <w:tc>
          <w:tcPr>
            <w:tcW w:w="709" w:type="dxa"/>
          </w:tcPr>
          <w:p w14:paraId="5D53AEFC" w14:textId="77777777" w:rsidR="00484B78" w:rsidRPr="00EB57E2" w:rsidRDefault="00484B78" w:rsidP="001F390C">
            <w:r w:rsidRPr="00EB57E2">
              <w:t>13</w:t>
            </w:r>
          </w:p>
        </w:tc>
        <w:tc>
          <w:tcPr>
            <w:tcW w:w="5896" w:type="dxa"/>
          </w:tcPr>
          <w:p w14:paraId="6E6CED62" w14:textId="77777777" w:rsidR="00484B78" w:rsidRDefault="00484B78" w:rsidP="001F390C">
            <w:r w:rsidRPr="00EB57E2">
              <w:t>List and define all outcomes for which data will be sought, including prioritization of main and additional outcomes, with rationale</w:t>
            </w:r>
          </w:p>
          <w:p w14:paraId="63DBC1C2" w14:textId="65D980B8" w:rsidR="00484B78" w:rsidRPr="007F55FA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FC3131">
              <w:rPr>
                <w:b/>
              </w:rPr>
              <w:t>8</w:t>
            </w:r>
            <w:r>
              <w:rPr>
                <w:b/>
              </w:rPr>
              <w:t xml:space="preserve">, lines </w:t>
            </w:r>
            <w:r w:rsidR="00BE3E74">
              <w:rPr>
                <w:b/>
              </w:rPr>
              <w:t>1</w:t>
            </w:r>
            <w:r w:rsidR="00FC3131">
              <w:rPr>
                <w:b/>
              </w:rPr>
              <w:t>7</w:t>
            </w:r>
            <w:r w:rsidR="00E0657E">
              <w:rPr>
                <w:b/>
              </w:rPr>
              <w:t>4</w:t>
            </w:r>
            <w:r w:rsidR="00FC3131">
              <w:rPr>
                <w:b/>
              </w:rPr>
              <w:t>-1</w:t>
            </w:r>
            <w:r w:rsidR="00E0657E">
              <w:rPr>
                <w:b/>
              </w:rPr>
              <w:t>82</w:t>
            </w:r>
          </w:p>
        </w:tc>
      </w:tr>
      <w:tr w:rsidR="00484B78" w14:paraId="7954022B" w14:textId="77777777" w:rsidTr="001F390C">
        <w:tc>
          <w:tcPr>
            <w:tcW w:w="2405" w:type="dxa"/>
          </w:tcPr>
          <w:p w14:paraId="5A7F4AC3" w14:textId="77777777" w:rsidR="00484B78" w:rsidRDefault="00484B78" w:rsidP="001F390C">
            <w:r>
              <w:t>Risk of bias in individual studies</w:t>
            </w:r>
          </w:p>
        </w:tc>
        <w:tc>
          <w:tcPr>
            <w:tcW w:w="709" w:type="dxa"/>
          </w:tcPr>
          <w:p w14:paraId="60640E74" w14:textId="77777777" w:rsidR="00484B78" w:rsidRDefault="00484B78" w:rsidP="001F390C">
            <w:r>
              <w:t>14</w:t>
            </w:r>
          </w:p>
        </w:tc>
        <w:tc>
          <w:tcPr>
            <w:tcW w:w="5896" w:type="dxa"/>
          </w:tcPr>
          <w:p w14:paraId="798B67DB" w14:textId="77777777" w:rsidR="00484B78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  <w:p w14:paraId="741C3617" w14:textId="0B9D7268" w:rsidR="00484B78" w:rsidRPr="004F467C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</w:t>
            </w:r>
            <w:r w:rsidR="00FC3131">
              <w:rPr>
                <w:b/>
              </w:rPr>
              <w:t>10</w:t>
            </w:r>
            <w:r>
              <w:rPr>
                <w:b/>
              </w:rPr>
              <w:t xml:space="preserve">, lines </w:t>
            </w:r>
            <w:r w:rsidR="00FC3131">
              <w:rPr>
                <w:b/>
              </w:rPr>
              <w:t>2</w:t>
            </w:r>
            <w:r w:rsidR="00E0657E">
              <w:rPr>
                <w:b/>
              </w:rPr>
              <w:t>22</w:t>
            </w:r>
            <w:r w:rsidR="00FC3131">
              <w:rPr>
                <w:b/>
              </w:rPr>
              <w:t>-2</w:t>
            </w:r>
            <w:r w:rsidR="00E0657E">
              <w:rPr>
                <w:b/>
              </w:rPr>
              <w:t>30</w:t>
            </w:r>
          </w:p>
        </w:tc>
      </w:tr>
      <w:tr w:rsidR="00484B78" w14:paraId="19F39518" w14:textId="77777777" w:rsidTr="001F390C">
        <w:trPr>
          <w:gridAfter w:val="2"/>
          <w:wAfter w:w="6605" w:type="dxa"/>
        </w:trPr>
        <w:tc>
          <w:tcPr>
            <w:tcW w:w="2405" w:type="dxa"/>
          </w:tcPr>
          <w:p w14:paraId="26E42887" w14:textId="77777777" w:rsidR="00484B78" w:rsidRPr="00EB57E2" w:rsidRDefault="00484B78" w:rsidP="001F390C">
            <w:r w:rsidRPr="00EB57E2">
              <w:t>Data</w:t>
            </w:r>
          </w:p>
        </w:tc>
      </w:tr>
      <w:tr w:rsidR="00484B78" w14:paraId="34A980E3" w14:textId="77777777" w:rsidTr="001F390C">
        <w:tc>
          <w:tcPr>
            <w:tcW w:w="2405" w:type="dxa"/>
          </w:tcPr>
          <w:p w14:paraId="30AB6939" w14:textId="77777777" w:rsidR="00484B78" w:rsidRPr="00EB57E2" w:rsidRDefault="00484B78" w:rsidP="001F390C">
            <w:r w:rsidRPr="00EB57E2">
              <w:t xml:space="preserve">Synthesis </w:t>
            </w:r>
          </w:p>
          <w:p w14:paraId="3AF08FB1" w14:textId="77777777" w:rsidR="00484B78" w:rsidRPr="00EB57E2" w:rsidRDefault="00484B78" w:rsidP="001F390C"/>
        </w:tc>
        <w:tc>
          <w:tcPr>
            <w:tcW w:w="709" w:type="dxa"/>
          </w:tcPr>
          <w:p w14:paraId="39C546ED" w14:textId="77777777" w:rsidR="00484B78" w:rsidRPr="00EB57E2" w:rsidRDefault="00484B78" w:rsidP="001F390C">
            <w:r w:rsidRPr="00EB57E2">
              <w:t>15a</w:t>
            </w:r>
          </w:p>
          <w:p w14:paraId="603ED2D4" w14:textId="77777777" w:rsidR="00484B78" w:rsidRPr="00EB57E2" w:rsidRDefault="00484B78" w:rsidP="001F390C"/>
          <w:p w14:paraId="652AFBF6" w14:textId="77777777" w:rsidR="00484B78" w:rsidRPr="00EB57E2" w:rsidRDefault="00484B78" w:rsidP="001F390C"/>
          <w:p w14:paraId="3D10EA41" w14:textId="77777777" w:rsidR="00484B78" w:rsidRDefault="00484B78" w:rsidP="001F390C">
            <w:r>
              <w:t>15b</w:t>
            </w:r>
          </w:p>
          <w:p w14:paraId="4CF789F1" w14:textId="77777777" w:rsidR="00484B78" w:rsidRDefault="00484B78" w:rsidP="001F390C"/>
          <w:p w14:paraId="4F73C395" w14:textId="77777777" w:rsidR="00484B78" w:rsidRDefault="00484B78" w:rsidP="001F390C"/>
          <w:p w14:paraId="27230D96" w14:textId="77777777" w:rsidR="00484B78" w:rsidRDefault="00484B78" w:rsidP="001F390C"/>
          <w:p w14:paraId="06CD00E6" w14:textId="77777777" w:rsidR="00484B78" w:rsidRDefault="00484B78" w:rsidP="001F390C"/>
          <w:p w14:paraId="01A81D06" w14:textId="77777777" w:rsidR="00484B78" w:rsidRDefault="00484B78" w:rsidP="001F390C">
            <w:r>
              <w:t>15c</w:t>
            </w:r>
          </w:p>
          <w:p w14:paraId="296E1BC4" w14:textId="77777777" w:rsidR="00484B78" w:rsidRDefault="00484B78" w:rsidP="001F390C"/>
          <w:p w14:paraId="002BE49B" w14:textId="77777777" w:rsidR="00484B78" w:rsidRDefault="00484B78" w:rsidP="001F390C"/>
          <w:p w14:paraId="2EEDC858" w14:textId="77777777" w:rsidR="00484B78" w:rsidRPr="00EB57E2" w:rsidRDefault="00484B78" w:rsidP="001F390C">
            <w:r>
              <w:t>15d</w:t>
            </w:r>
          </w:p>
        </w:tc>
        <w:tc>
          <w:tcPr>
            <w:tcW w:w="5896" w:type="dxa"/>
          </w:tcPr>
          <w:p w14:paraId="732B9260" w14:textId="77777777" w:rsidR="00484B78" w:rsidRPr="00EB57E2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lastRenderedPageBreak/>
              <w:t>Describe criteria under which study data will be quantitatively synthesized</w:t>
            </w:r>
          </w:p>
          <w:p w14:paraId="699B5882" w14:textId="77777777" w:rsidR="00484B78" w:rsidRPr="00081DEA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Not applicable</w:t>
            </w:r>
          </w:p>
          <w:p w14:paraId="079F5D8E" w14:textId="77777777" w:rsidR="00484B78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 xml:space="preserve">If data are appropriate for quantitative synthesis, describe planned summary measures, methods of handling data, and methods of combining data from studies, including </w:t>
            </w:r>
            <w:r w:rsidRPr="00EB57E2">
              <w:rPr>
                <w:rFonts w:cs="Arial"/>
                <w:szCs w:val="20"/>
              </w:rPr>
              <w:lastRenderedPageBreak/>
              <w:t xml:space="preserve">any planned exploration of consistency (e.g., </w:t>
            </w:r>
            <w:r w:rsidRPr="00EB57E2">
              <w:rPr>
                <w:rFonts w:cs="Arial"/>
                <w:i/>
                <w:iCs/>
                <w:szCs w:val="20"/>
              </w:rPr>
              <w:t>I</w:t>
            </w:r>
            <w:r w:rsidRPr="00EB57E2">
              <w:rPr>
                <w:rFonts w:cs="Arial"/>
                <w:szCs w:val="20"/>
              </w:rPr>
              <w:t xml:space="preserve"> </w:t>
            </w:r>
            <w:r w:rsidRPr="00EB57E2">
              <w:rPr>
                <w:rFonts w:cs="Arial"/>
                <w:szCs w:val="20"/>
                <w:vertAlign w:val="superscript"/>
              </w:rPr>
              <w:t>2</w:t>
            </w:r>
            <w:r w:rsidRPr="00EB57E2">
              <w:rPr>
                <w:rFonts w:cs="Arial"/>
                <w:szCs w:val="20"/>
              </w:rPr>
              <w:t>, Kendall’s tau)</w:t>
            </w:r>
          </w:p>
          <w:p w14:paraId="07D4BA66" w14:textId="77777777" w:rsidR="00484B78" w:rsidRPr="00081DEA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Not applicable</w:t>
            </w:r>
          </w:p>
          <w:p w14:paraId="06FF9C2C" w14:textId="77777777" w:rsidR="00484B78" w:rsidRDefault="00484B78" w:rsidP="001F390C">
            <w:r w:rsidRPr="00EB57E2">
              <w:t>Describe any proposed additional analyses (e.g., sensitivity or subgroup analyses, meta-regression)</w:t>
            </w:r>
          </w:p>
          <w:p w14:paraId="1716F18B" w14:textId="77777777" w:rsidR="00484B78" w:rsidRPr="00F50865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Not applicable </w:t>
            </w:r>
          </w:p>
          <w:p w14:paraId="663D25C1" w14:textId="77777777" w:rsidR="00484B78" w:rsidRDefault="00484B78" w:rsidP="001F390C">
            <w:r w:rsidRPr="00EB57E2">
              <w:t>If quantitative synthesis is not appropriate, describe the type of summary planned</w:t>
            </w:r>
            <w:r>
              <w:t xml:space="preserve"> </w:t>
            </w:r>
          </w:p>
          <w:p w14:paraId="52DE4929" w14:textId="78230B82" w:rsidR="00484B78" w:rsidRPr="00F50865" w:rsidRDefault="00484B78" w:rsidP="001F390C">
            <w:pPr>
              <w:rPr>
                <w:b/>
              </w:rPr>
            </w:pPr>
            <w:r w:rsidRPr="00F50865">
              <w:rPr>
                <w:b/>
              </w:rPr>
              <w:t>Page</w:t>
            </w:r>
            <w:r>
              <w:rPr>
                <w:b/>
              </w:rPr>
              <w:t xml:space="preserve"> </w:t>
            </w:r>
            <w:r w:rsidR="00FC3131">
              <w:rPr>
                <w:b/>
              </w:rPr>
              <w:t>10-11</w:t>
            </w:r>
            <w:r>
              <w:rPr>
                <w:b/>
              </w:rPr>
              <w:t xml:space="preserve">, lines </w:t>
            </w:r>
            <w:r w:rsidR="00FC3131">
              <w:rPr>
                <w:b/>
              </w:rPr>
              <w:t>2</w:t>
            </w:r>
            <w:r w:rsidR="00E0657E">
              <w:rPr>
                <w:b/>
              </w:rPr>
              <w:t>32</w:t>
            </w:r>
            <w:r w:rsidR="00FC3131">
              <w:rPr>
                <w:b/>
              </w:rPr>
              <w:t>-2</w:t>
            </w:r>
            <w:r w:rsidR="00E0657E">
              <w:rPr>
                <w:b/>
              </w:rPr>
              <w:t>37</w:t>
            </w:r>
          </w:p>
        </w:tc>
      </w:tr>
      <w:tr w:rsidR="00484B78" w14:paraId="21A8CB5A" w14:textId="77777777" w:rsidTr="001F390C">
        <w:tc>
          <w:tcPr>
            <w:tcW w:w="2405" w:type="dxa"/>
          </w:tcPr>
          <w:p w14:paraId="65C259E2" w14:textId="77777777" w:rsidR="00484B78" w:rsidRDefault="00484B78" w:rsidP="001F390C">
            <w:r>
              <w:lastRenderedPageBreak/>
              <w:t>Meta-bias(es)</w:t>
            </w:r>
          </w:p>
        </w:tc>
        <w:tc>
          <w:tcPr>
            <w:tcW w:w="709" w:type="dxa"/>
          </w:tcPr>
          <w:p w14:paraId="6BFF0FA3" w14:textId="77777777" w:rsidR="00484B78" w:rsidRDefault="00484B78" w:rsidP="001F390C">
            <w:r>
              <w:t>16</w:t>
            </w:r>
          </w:p>
        </w:tc>
        <w:tc>
          <w:tcPr>
            <w:tcW w:w="5896" w:type="dxa"/>
          </w:tcPr>
          <w:p w14:paraId="3307C691" w14:textId="77777777" w:rsidR="00484B78" w:rsidRDefault="00484B78" w:rsidP="001F390C">
            <w:r w:rsidRPr="00EB57E2">
              <w:t>Specify any planned assessment of meta-bias(es) (e.g., publication bias across studies, selective reporting within studies)</w:t>
            </w:r>
          </w:p>
          <w:p w14:paraId="4C59874F" w14:textId="754D3B61" w:rsidR="00484B78" w:rsidRPr="00F50865" w:rsidRDefault="00FC3131" w:rsidP="001F390C">
            <w:pPr>
              <w:rPr>
                <w:b/>
              </w:rPr>
            </w:pPr>
            <w:r>
              <w:rPr>
                <w:b/>
              </w:rPr>
              <w:t>Not applicable</w:t>
            </w:r>
          </w:p>
        </w:tc>
      </w:tr>
      <w:tr w:rsidR="00484B78" w14:paraId="1E601106" w14:textId="77777777" w:rsidTr="001F390C">
        <w:tc>
          <w:tcPr>
            <w:tcW w:w="2405" w:type="dxa"/>
          </w:tcPr>
          <w:p w14:paraId="638DF384" w14:textId="77777777" w:rsidR="00484B78" w:rsidRDefault="00484B78" w:rsidP="001F390C">
            <w:r>
              <w:t xml:space="preserve">Confidence in cumulative evidence </w:t>
            </w:r>
          </w:p>
        </w:tc>
        <w:tc>
          <w:tcPr>
            <w:tcW w:w="709" w:type="dxa"/>
          </w:tcPr>
          <w:p w14:paraId="57C3F527" w14:textId="77777777" w:rsidR="00484B78" w:rsidRDefault="00484B78" w:rsidP="001F390C">
            <w:r>
              <w:t>17</w:t>
            </w:r>
          </w:p>
        </w:tc>
        <w:tc>
          <w:tcPr>
            <w:tcW w:w="5896" w:type="dxa"/>
          </w:tcPr>
          <w:p w14:paraId="13A0D015" w14:textId="77777777" w:rsidR="00484B78" w:rsidRDefault="00484B78" w:rsidP="001F390C">
            <w:r w:rsidRPr="00EB57E2">
              <w:t>Describe how the strength of the body of evidence will be assessed (e.g., GRADE)</w:t>
            </w:r>
          </w:p>
          <w:p w14:paraId="1B5B7339" w14:textId="5EF5A06C" w:rsidR="00484B78" w:rsidRPr="008C69E6" w:rsidRDefault="00FC3131" w:rsidP="001F390C">
            <w:pPr>
              <w:rPr>
                <w:b/>
              </w:rPr>
            </w:pPr>
            <w:r>
              <w:rPr>
                <w:b/>
              </w:rPr>
              <w:t>Not applicable</w:t>
            </w:r>
          </w:p>
        </w:tc>
      </w:tr>
    </w:tbl>
    <w:p w14:paraId="6679D950" w14:textId="77777777" w:rsidR="00484B78" w:rsidRDefault="00484B78" w:rsidP="00484B78">
      <w:pPr>
        <w:spacing w:line="360" w:lineRule="auto"/>
        <w:jc w:val="both"/>
        <w:outlineLvl w:val="0"/>
      </w:pPr>
    </w:p>
    <w:p w14:paraId="6B92AC80" w14:textId="77777777" w:rsidR="00484B78" w:rsidRDefault="00484B78"/>
    <w:sectPr w:rsidR="00484B78" w:rsidSect="00484B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155A11"/>
    <w:multiLevelType w:val="hybridMultilevel"/>
    <w:tmpl w:val="F084BB8C"/>
    <w:lvl w:ilvl="0" w:tplc="AABEB8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B78"/>
    <w:rsid w:val="00291F52"/>
    <w:rsid w:val="00321A98"/>
    <w:rsid w:val="00484B78"/>
    <w:rsid w:val="004E1B0D"/>
    <w:rsid w:val="006921CF"/>
    <w:rsid w:val="00953E4A"/>
    <w:rsid w:val="00AA335C"/>
    <w:rsid w:val="00B14899"/>
    <w:rsid w:val="00B641E3"/>
    <w:rsid w:val="00BE3E74"/>
    <w:rsid w:val="00CA6062"/>
    <w:rsid w:val="00E0657E"/>
    <w:rsid w:val="00E553A3"/>
    <w:rsid w:val="00F97732"/>
    <w:rsid w:val="00FC3131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35F85"/>
  <w15:docId w15:val="{DBF43B05-A947-7642-9A39-70C889678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84B78"/>
    <w:pPr>
      <w:keepNext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4B78"/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styleId="Strong">
    <w:name w:val="Strong"/>
    <w:uiPriority w:val="22"/>
    <w:qFormat/>
    <w:rsid w:val="00484B78"/>
    <w:rPr>
      <w:b/>
      <w:bCs/>
    </w:rPr>
  </w:style>
  <w:style w:type="table" w:styleId="TableGrid">
    <w:name w:val="Table Grid"/>
    <w:basedOn w:val="TableNormal"/>
    <w:uiPriority w:val="39"/>
    <w:rsid w:val="00484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B7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articlecitationyear">
    <w:name w:val="articlecitation_year"/>
    <w:basedOn w:val="DefaultParagraphFont"/>
    <w:rsid w:val="00484B78"/>
  </w:style>
  <w:style w:type="character" w:customStyle="1" w:styleId="articlecitationvolume">
    <w:name w:val="articlecitation_volume"/>
    <w:basedOn w:val="DefaultParagraphFont"/>
    <w:rsid w:val="00484B78"/>
  </w:style>
  <w:style w:type="paragraph" w:styleId="NoSpacing">
    <w:name w:val="No Spacing"/>
    <w:uiPriority w:val="1"/>
    <w:qFormat/>
    <w:rsid w:val="00484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Eva Louie</cp:lastModifiedBy>
  <cp:revision>5</cp:revision>
  <dcterms:created xsi:type="dcterms:W3CDTF">2020-05-21T03:09:00Z</dcterms:created>
  <dcterms:modified xsi:type="dcterms:W3CDTF">2020-11-18T02:48:00Z</dcterms:modified>
</cp:coreProperties>
</file>